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ED2187" w14:textId="77777777" w:rsidR="00124DA4" w:rsidRDefault="00F24045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Cs/>
          <w:sz w:val="22"/>
          <w:szCs w:val="22"/>
        </w:rPr>
        <w:t xml:space="preserve">Thank you for your willingness to </w:t>
      </w:r>
      <w:r w:rsidR="00357DE6">
        <w:rPr>
          <w:rFonts w:ascii="Arial" w:hAnsi="Arial" w:cs="Arial"/>
          <w:bCs/>
          <w:sz w:val="22"/>
          <w:szCs w:val="22"/>
        </w:rPr>
        <w:t>meet today</w:t>
      </w:r>
      <w:r>
        <w:rPr>
          <w:rFonts w:ascii="Arial" w:hAnsi="Arial" w:cs="Arial"/>
          <w:bCs/>
          <w:sz w:val="22"/>
          <w:szCs w:val="22"/>
        </w:rPr>
        <w:t xml:space="preserve">. </w:t>
      </w:r>
      <w:r w:rsidR="00B63A49">
        <w:rPr>
          <w:rFonts w:ascii="Arial" w:hAnsi="Arial" w:cs="Arial"/>
          <w:bCs/>
          <w:sz w:val="22"/>
          <w:szCs w:val="22"/>
        </w:rPr>
        <w:t>We are having these discussions with providers</w:t>
      </w:r>
      <w:r w:rsidR="00D22B84">
        <w:rPr>
          <w:rFonts w:ascii="Arial" w:hAnsi="Arial" w:cs="Arial"/>
          <w:bCs/>
          <w:sz w:val="22"/>
          <w:szCs w:val="22"/>
        </w:rPr>
        <w:t xml:space="preserve"> across the state</w:t>
      </w:r>
      <w:r w:rsidR="00B63A49">
        <w:rPr>
          <w:rFonts w:ascii="Arial" w:hAnsi="Arial" w:cs="Arial"/>
          <w:bCs/>
          <w:sz w:val="22"/>
          <w:szCs w:val="22"/>
        </w:rPr>
        <w:t xml:space="preserve"> to 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tter understand</w:t>
      </w:r>
      <w:r w:rsidR="33AAFD2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B63A49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your</w:t>
      </w:r>
      <w:r w:rsidR="000E643C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patients’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social needs</w:t>
      </w:r>
      <w:r w:rsidR="00D37CE8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33AAFD2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and 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he </w:t>
      </w:r>
      <w:r w:rsidR="33AAFD2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use of 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ocial determinant</w:t>
      </w:r>
      <w:r w:rsidR="00D22B84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of health </w:t>
      </w:r>
      <w:r w:rsidR="00D22B84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ICD-10 </w:t>
      </w:r>
      <w:r w:rsidR="33AAFD2D" w:rsidRPr="00065325">
        <w:rPr>
          <w:rStyle w:val="xa1"/>
          <w:rFonts w:ascii="Arial" w:hAnsi="Arial" w:cs="Arial"/>
          <w:b w:val="0"/>
          <w:bCs w:val="0"/>
          <w:color w:val="auto"/>
          <w:sz w:val="22"/>
          <w:szCs w:val="22"/>
        </w:rPr>
        <w:t xml:space="preserve">Z </w:t>
      </w:r>
      <w:r w:rsidR="33AAFD2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codes</w:t>
      </w:r>
      <w:r w:rsidR="002B1FA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. These discussions will help inform 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training</w:t>
      </w:r>
      <w:r w:rsidR="002B1FA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s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63463D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and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resources </w:t>
      </w:r>
      <w:r w:rsidR="0063463D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hat will be developed </w:t>
      </w:r>
      <w:r w:rsidR="007156C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to improve communication </w:t>
      </w:r>
      <w:r w:rsidR="000E643C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with patients</w:t>
      </w:r>
      <w:r w:rsidR="33AAFD2D" w:rsidRPr="00065325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. </w:t>
      </w:r>
    </w:p>
    <w:p w14:paraId="6BF9FDED" w14:textId="77777777" w:rsidR="00124DA4" w:rsidRDefault="00124DA4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</w:p>
    <w:p w14:paraId="093A3553" w14:textId="04CA50CE" w:rsidR="005A2C05" w:rsidRDefault="00124DA4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Before we begin</w:t>
      </w:r>
      <w:r w:rsidR="00442AAF" w:rsidRPr="00442AA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</w:t>
      </w:r>
      <w:r w:rsidR="00442AA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the discussion questions</w:t>
      </w: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, I have a few questions about your clinical background</w:t>
      </w:r>
      <w:r w:rsidR="00442AA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,</w:t>
      </w: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if that’s okay?</w:t>
      </w:r>
    </w:p>
    <w:p w14:paraId="3CA7DF54" w14:textId="4F01E0A0" w:rsidR="00124DA4" w:rsidRDefault="00124DA4" w:rsidP="00124DA4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</w:p>
    <w:p w14:paraId="16132CA0" w14:textId="64B655BB" w:rsidR="00124DA4" w:rsidRDefault="00124DA4" w:rsidP="00124DA4">
      <w:pPr>
        <w:pStyle w:val="xdefault"/>
        <w:numPr>
          <w:ilvl w:val="0"/>
          <w:numId w:val="27"/>
        </w:numP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What is your current title and role?</w:t>
      </w:r>
    </w:p>
    <w:p w14:paraId="5A28CBE7" w14:textId="0DA708A5" w:rsidR="00124DA4" w:rsidRDefault="00124DA4" w:rsidP="00124DA4">
      <w:pPr>
        <w:pStyle w:val="xdefault"/>
        <w:numPr>
          <w:ilvl w:val="0"/>
          <w:numId w:val="27"/>
        </w:numP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How many years have you been in this role</w:t>
      </w:r>
      <w:r w:rsidR="00C0049F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 at this clinic</w:t>
      </w:r>
      <w: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 xml:space="preserve">? </w:t>
      </w:r>
    </w:p>
    <w:p w14:paraId="122A493A" w14:textId="2B042C6B" w:rsidR="00124DA4" w:rsidRPr="00124DA4" w:rsidRDefault="00124DA4" w:rsidP="00AE301D">
      <w:pPr>
        <w:pStyle w:val="xdefault"/>
        <w:numPr>
          <w:ilvl w:val="0"/>
          <w:numId w:val="27"/>
        </w:numPr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  <w:r w:rsidRPr="00124DA4"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  <w:t>How many years have you been working directly with patients in a clinical setting?</w:t>
      </w:r>
    </w:p>
    <w:p w14:paraId="121798A3" w14:textId="29C17951" w:rsidR="00E033DF" w:rsidRDefault="00E033DF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</w:p>
    <w:p w14:paraId="7E57F003" w14:textId="5A937D30" w:rsidR="00A56F89" w:rsidRDefault="00A56F89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</w:p>
    <w:p w14:paraId="67368B6D" w14:textId="38DCB258" w:rsidR="00A56F89" w:rsidRPr="00A56F89" w:rsidRDefault="00A56F89" w:rsidP="00065325">
      <w:pPr>
        <w:pStyle w:val="xdefault"/>
        <w:rPr>
          <w:rStyle w:val="xa1"/>
          <w:rFonts w:ascii="Arial" w:eastAsia="Times New Roman" w:hAnsi="Arial" w:cs="Arial"/>
          <w:color w:val="auto"/>
          <w:sz w:val="22"/>
          <w:szCs w:val="22"/>
        </w:rPr>
      </w:pPr>
      <w:r w:rsidRPr="00A56F89">
        <w:rPr>
          <w:rStyle w:val="xa1"/>
          <w:rFonts w:ascii="Arial" w:eastAsia="Times New Roman" w:hAnsi="Arial" w:cs="Arial"/>
          <w:color w:val="auto"/>
          <w:sz w:val="22"/>
          <w:szCs w:val="22"/>
        </w:rPr>
        <w:t>Interview:</w:t>
      </w:r>
    </w:p>
    <w:p w14:paraId="66C98112" w14:textId="710C46B2" w:rsidR="00E033DF" w:rsidRDefault="00E033DF" w:rsidP="00065325">
      <w:pPr>
        <w:pStyle w:val="xdefault"/>
        <w:rPr>
          <w:rStyle w:val="xa1"/>
          <w:rFonts w:ascii="Arial" w:eastAsia="Times New Roman" w:hAnsi="Arial" w:cs="Arial"/>
          <w:b w:val="0"/>
          <w:bCs w:val="0"/>
          <w:color w:val="auto"/>
          <w:sz w:val="22"/>
          <w:szCs w:val="22"/>
        </w:rPr>
      </w:pPr>
    </w:p>
    <w:p w14:paraId="56B7FD0B" w14:textId="7926C4F6" w:rsidR="00F40A2C" w:rsidRPr="00F40A2C" w:rsidRDefault="00BC3993" w:rsidP="00BC3993">
      <w:pPr>
        <w:numPr>
          <w:ilvl w:val="0"/>
          <w:numId w:val="15"/>
        </w:numPr>
        <w:spacing w:line="276" w:lineRule="auto"/>
        <w:rPr>
          <w:rFonts w:ascii="Arial" w:hAnsi="Arial" w:cs="Arial"/>
          <w:sz w:val="22"/>
          <w:szCs w:val="22"/>
        </w:rPr>
      </w:pPr>
      <w:r w:rsidRPr="00065325">
        <w:rPr>
          <w:rFonts w:ascii="Arial" w:hAnsi="Arial" w:cs="Arial"/>
          <w:sz w:val="22"/>
          <w:szCs w:val="22"/>
        </w:rPr>
        <w:t xml:space="preserve">How would you define “social determinants of health” as they pertain to your </w:t>
      </w:r>
      <w:r w:rsidR="00EB1D8D">
        <w:rPr>
          <w:rFonts w:ascii="Arial" w:hAnsi="Arial" w:cs="Arial"/>
          <w:sz w:val="22"/>
          <w:szCs w:val="22"/>
        </w:rPr>
        <w:t>clinic patients</w:t>
      </w:r>
      <w:r w:rsidRPr="00065325">
        <w:rPr>
          <w:rFonts w:ascii="Arial" w:hAnsi="Arial" w:cs="Arial"/>
          <w:sz w:val="22"/>
          <w:szCs w:val="22"/>
        </w:rPr>
        <w:t>?</w:t>
      </w:r>
      <w:r w:rsidR="00F40A2C">
        <w:rPr>
          <w:rFonts w:ascii="Arial" w:hAnsi="Arial" w:cs="Arial"/>
          <w:sz w:val="22"/>
          <w:szCs w:val="22"/>
        </w:rPr>
        <w:br/>
      </w:r>
    </w:p>
    <w:p w14:paraId="1A86617C" w14:textId="0D8D5DA8" w:rsidR="000F0402" w:rsidRDefault="000F0402" w:rsidP="003E54D3">
      <w:pPr>
        <w:pStyle w:val="ListParagraph"/>
        <w:numPr>
          <w:ilvl w:val="0"/>
          <w:numId w:val="15"/>
        </w:numPr>
        <w:spacing w:after="160" w:line="259" w:lineRule="auto"/>
      </w:pPr>
      <w:r w:rsidRPr="000F0402">
        <w:t>How beneficial is it to assess and document</w:t>
      </w:r>
      <w:r>
        <w:t xml:space="preserve"> patient social determinants </w:t>
      </w:r>
      <w:r w:rsidR="00EB1D8D">
        <w:t>for improved health outcomes</w:t>
      </w:r>
      <w:r>
        <w:t>?</w:t>
      </w:r>
      <w:r w:rsidR="00DA0815">
        <w:br/>
      </w:r>
    </w:p>
    <w:p w14:paraId="6B870699" w14:textId="0BB7A660" w:rsidR="001D741B" w:rsidRPr="00065325" w:rsidRDefault="000F0402" w:rsidP="003E70B9">
      <w:pPr>
        <w:pStyle w:val="ListParagraph"/>
        <w:numPr>
          <w:ilvl w:val="1"/>
          <w:numId w:val="29"/>
        </w:numPr>
        <w:spacing w:after="160" w:line="259" w:lineRule="auto"/>
      </w:pPr>
      <w:r>
        <w:t>H</w:t>
      </w:r>
      <w:r w:rsidR="00D8672C">
        <w:t>ow often do you</w:t>
      </w:r>
      <w:r w:rsidR="006828B9">
        <w:t xml:space="preserve"> or does someone in your practice</w:t>
      </w:r>
      <w:r w:rsidR="00D8672C">
        <w:t xml:space="preserve"> ask </w:t>
      </w:r>
      <w:r>
        <w:t xml:space="preserve">patients </w:t>
      </w:r>
      <w:r w:rsidR="0035027A">
        <w:t xml:space="preserve">about </w:t>
      </w:r>
      <w:r w:rsidR="00BC3993">
        <w:t>social determinants of health</w:t>
      </w:r>
      <w:r w:rsidR="00D8672C">
        <w:t>?</w:t>
      </w:r>
      <w:r w:rsidR="006828B9">
        <w:t xml:space="preserve"> (</w:t>
      </w:r>
      <w:r w:rsidR="006828B9" w:rsidRPr="003E70B9">
        <w:rPr>
          <w:i/>
          <w:iCs/>
        </w:rPr>
        <w:t>**</w:t>
      </w:r>
      <w:r w:rsidR="00161DED" w:rsidRPr="003E70B9">
        <w:rPr>
          <w:i/>
          <w:iCs/>
        </w:rPr>
        <w:t>Interviewers: m</w:t>
      </w:r>
      <w:r w:rsidR="006828B9" w:rsidRPr="003E70B9">
        <w:rPr>
          <w:i/>
          <w:iCs/>
        </w:rPr>
        <w:t xml:space="preserve">ake sure we </w:t>
      </w:r>
      <w:r w:rsidR="00161DED" w:rsidRPr="003E70B9">
        <w:rPr>
          <w:i/>
          <w:iCs/>
        </w:rPr>
        <w:t>get at who</w:t>
      </w:r>
      <w:r w:rsidR="006828B9" w:rsidRPr="003E70B9">
        <w:rPr>
          <w:i/>
          <w:iCs/>
        </w:rPr>
        <w:t xml:space="preserve"> is asking about SDoH)</w:t>
      </w:r>
      <w:r w:rsidR="00DA0815" w:rsidRPr="003E70B9">
        <w:rPr>
          <w:i/>
          <w:iCs/>
        </w:rPr>
        <w:br/>
      </w:r>
    </w:p>
    <w:p w14:paraId="55B5D068" w14:textId="4C543ECF" w:rsidR="399B471F" w:rsidRDefault="50EBD698" w:rsidP="003E70B9">
      <w:pPr>
        <w:pStyle w:val="ListParagraph"/>
        <w:numPr>
          <w:ilvl w:val="1"/>
          <w:numId w:val="29"/>
        </w:numPr>
        <w:spacing w:after="160" w:line="259" w:lineRule="auto"/>
      </w:pPr>
      <w:r w:rsidRPr="00065325">
        <w:t xml:space="preserve">In your opinion, </w:t>
      </w:r>
      <w:r w:rsidR="003C0938">
        <w:t>do you think all practitioners/medical settings should screen for social determinants, or are there specific practitioner types that should focus on this. Why do you think so?</w:t>
      </w:r>
      <w:r w:rsidR="00F40A2C">
        <w:br/>
      </w:r>
    </w:p>
    <w:p w14:paraId="29CB3B3A" w14:textId="2289D76C" w:rsidR="0084676F" w:rsidRDefault="003E70B9" w:rsidP="00442AAF">
      <w:pPr>
        <w:pStyle w:val="ListParagraph"/>
        <w:numPr>
          <w:ilvl w:val="0"/>
          <w:numId w:val="15"/>
        </w:numPr>
        <w:spacing w:after="160" w:line="259" w:lineRule="auto"/>
      </w:pPr>
      <w:r w:rsidRPr="00442AAF">
        <w:rPr>
          <w:iCs/>
        </w:rPr>
        <w:t>Are you</w:t>
      </w:r>
      <w:r w:rsidR="00F40A2C" w:rsidRPr="00442AAF">
        <w:rPr>
          <w:iCs/>
        </w:rPr>
        <w:t xml:space="preserve"> familiar with ICD-10 </w:t>
      </w:r>
      <w:proofErr w:type="spellStart"/>
      <w:r w:rsidR="00F40A2C" w:rsidRPr="00442AAF">
        <w:rPr>
          <w:iCs/>
        </w:rPr>
        <w:t>SDoH</w:t>
      </w:r>
      <w:proofErr w:type="spellEnd"/>
      <w:r w:rsidR="00F40A2C" w:rsidRPr="00442AAF">
        <w:rPr>
          <w:iCs/>
        </w:rPr>
        <w:t xml:space="preserve"> Z codes</w:t>
      </w:r>
      <w:r w:rsidRPr="00442AAF">
        <w:rPr>
          <w:iCs/>
        </w:rPr>
        <w:t>?</w:t>
      </w:r>
      <w:r w:rsidR="00DA0815" w:rsidRPr="00442AAF">
        <w:rPr>
          <w:i/>
          <w:sz w:val="20"/>
          <w:szCs w:val="20"/>
        </w:rPr>
        <w:br/>
      </w:r>
      <w:r w:rsidR="00DA0815" w:rsidRPr="00442AAF">
        <w:rPr>
          <w:i/>
          <w:sz w:val="20"/>
          <w:szCs w:val="20"/>
        </w:rPr>
        <w:br/>
      </w:r>
      <w:r w:rsidR="00F40A2C" w:rsidRPr="00442AAF">
        <w:rPr>
          <w:i/>
          <w:sz w:val="20"/>
          <w:szCs w:val="20"/>
        </w:rPr>
        <w:t xml:space="preserve"> If </w:t>
      </w:r>
      <w:r w:rsidR="00442AAF">
        <w:rPr>
          <w:i/>
          <w:sz w:val="20"/>
          <w:szCs w:val="20"/>
        </w:rPr>
        <w:t>“</w:t>
      </w:r>
      <w:r w:rsidR="00F40A2C" w:rsidRPr="00442AAF">
        <w:rPr>
          <w:i/>
          <w:sz w:val="20"/>
          <w:szCs w:val="20"/>
        </w:rPr>
        <w:t>yes</w:t>
      </w:r>
      <w:r w:rsidR="00442AAF">
        <w:rPr>
          <w:i/>
          <w:sz w:val="20"/>
          <w:szCs w:val="20"/>
        </w:rPr>
        <w:t>”</w:t>
      </w:r>
      <w:r w:rsidR="00F40A2C" w:rsidRPr="00442AAF">
        <w:rPr>
          <w:i/>
          <w:sz w:val="20"/>
          <w:szCs w:val="20"/>
        </w:rPr>
        <w:t xml:space="preserve">, </w:t>
      </w:r>
      <w:r w:rsidR="00442AAF" w:rsidRPr="00442AAF">
        <w:rPr>
          <w:i/>
          <w:sz w:val="20"/>
          <w:szCs w:val="20"/>
        </w:rPr>
        <w:t xml:space="preserve">move to question 3.1 </w:t>
      </w:r>
      <w:r w:rsidR="00F40A2C" w:rsidRPr="00442AAF">
        <w:rPr>
          <w:i/>
          <w:sz w:val="20"/>
          <w:szCs w:val="20"/>
        </w:rPr>
        <w:t>below.</w:t>
      </w:r>
      <w:r w:rsidR="00F40A2C" w:rsidRPr="00442AAF">
        <w:rPr>
          <w:i/>
          <w:sz w:val="20"/>
          <w:szCs w:val="20"/>
        </w:rPr>
        <w:br/>
      </w:r>
      <w:r w:rsidR="00F40A2C" w:rsidRPr="00442AAF">
        <w:rPr>
          <w:i/>
          <w:sz w:val="20"/>
          <w:szCs w:val="20"/>
        </w:rPr>
        <w:br/>
        <w:t xml:space="preserve">If “no”, </w:t>
      </w:r>
      <w:r w:rsidR="00442AAF">
        <w:rPr>
          <w:i/>
          <w:sz w:val="20"/>
          <w:szCs w:val="20"/>
        </w:rPr>
        <w:t xml:space="preserve">first </w:t>
      </w:r>
      <w:r w:rsidR="00F40A2C" w:rsidRPr="00442AAF">
        <w:rPr>
          <w:i/>
          <w:sz w:val="20"/>
          <w:szCs w:val="20"/>
        </w:rPr>
        <w:t>share the following</w:t>
      </w:r>
      <w:r w:rsidR="00442AAF">
        <w:rPr>
          <w:i/>
          <w:sz w:val="20"/>
          <w:szCs w:val="20"/>
        </w:rPr>
        <w:t>,</w:t>
      </w:r>
      <w:r w:rsidR="00442AAF" w:rsidRPr="00442AAF">
        <w:rPr>
          <w:i/>
          <w:sz w:val="20"/>
          <w:szCs w:val="20"/>
        </w:rPr>
        <w:t xml:space="preserve"> </w:t>
      </w:r>
      <w:r w:rsidR="00442AAF">
        <w:rPr>
          <w:i/>
          <w:sz w:val="20"/>
          <w:szCs w:val="20"/>
        </w:rPr>
        <w:t>then move to question 3.1 below</w:t>
      </w:r>
      <w:r w:rsidR="00F40A2C" w:rsidRPr="00442AAF">
        <w:rPr>
          <w:i/>
          <w:sz w:val="20"/>
          <w:szCs w:val="20"/>
        </w:rPr>
        <w:t xml:space="preserve">: </w:t>
      </w:r>
      <w:r w:rsidR="00F40A2C" w:rsidRPr="00442AAF">
        <w:rPr>
          <w:i/>
          <w:sz w:val="20"/>
          <w:szCs w:val="20"/>
        </w:rPr>
        <w:br/>
      </w:r>
      <w:r w:rsidR="00F40A2C" w:rsidRPr="00442AAF">
        <w:rPr>
          <w:i/>
          <w:sz w:val="20"/>
          <w:szCs w:val="20"/>
        </w:rPr>
        <w:tab/>
        <w:t>ICD-10</w:t>
      </w:r>
      <w:r w:rsidR="00DA0815" w:rsidRPr="00442AAF">
        <w:rPr>
          <w:i/>
          <w:sz w:val="20"/>
          <w:szCs w:val="20"/>
        </w:rPr>
        <w:t>-CM</w:t>
      </w:r>
      <w:r w:rsidR="00F40A2C" w:rsidRPr="00442AAF">
        <w:rPr>
          <w:i/>
          <w:sz w:val="20"/>
          <w:szCs w:val="20"/>
        </w:rPr>
        <w:t xml:space="preserve"> codes Z55-</w:t>
      </w:r>
      <w:r w:rsidR="00DA0815" w:rsidRPr="00442AAF">
        <w:rPr>
          <w:i/>
          <w:sz w:val="20"/>
          <w:szCs w:val="20"/>
        </w:rPr>
        <w:t>65 are designed to capture</w:t>
      </w:r>
      <w:r w:rsidR="00F40A2C" w:rsidRPr="00442AAF">
        <w:rPr>
          <w:i/>
          <w:sz w:val="20"/>
          <w:szCs w:val="20"/>
        </w:rPr>
        <w:t xml:space="preserve"> social determinants of health</w:t>
      </w:r>
      <w:r w:rsidR="00DA0815" w:rsidRPr="00442AAF">
        <w:rPr>
          <w:i/>
          <w:sz w:val="20"/>
          <w:szCs w:val="20"/>
        </w:rPr>
        <w:t xml:space="preserve">, which </w:t>
      </w:r>
      <w:r w:rsidR="00F40A2C" w:rsidRPr="00442AAF">
        <w:rPr>
          <w:i/>
          <w:sz w:val="20"/>
          <w:szCs w:val="20"/>
        </w:rPr>
        <w:t xml:space="preserve">are referred to as </w:t>
      </w:r>
      <w:r w:rsidR="00442AAF" w:rsidRPr="00442AAF">
        <w:rPr>
          <w:i/>
          <w:sz w:val="20"/>
          <w:szCs w:val="20"/>
        </w:rPr>
        <w:br/>
        <w:t xml:space="preserve">      </w:t>
      </w:r>
      <w:r w:rsidR="00DA0815" w:rsidRPr="00442AAF">
        <w:rPr>
          <w:i/>
          <w:sz w:val="20"/>
          <w:szCs w:val="20"/>
        </w:rPr>
        <w:t>“</w:t>
      </w:r>
      <w:r w:rsidR="00F40A2C" w:rsidRPr="00442AAF">
        <w:rPr>
          <w:i/>
          <w:sz w:val="20"/>
          <w:szCs w:val="20"/>
        </w:rPr>
        <w:t>potential health hazards related to socioeconomic and psychosocial circumstances</w:t>
      </w:r>
      <w:r w:rsidR="00DA0815" w:rsidRPr="00442AAF">
        <w:rPr>
          <w:i/>
          <w:sz w:val="20"/>
          <w:szCs w:val="20"/>
        </w:rPr>
        <w:t>”</w:t>
      </w:r>
      <w:r w:rsidR="00F40A2C" w:rsidRPr="00442AAF">
        <w:rPr>
          <w:i/>
          <w:sz w:val="20"/>
          <w:szCs w:val="20"/>
        </w:rPr>
        <w:t>.</w:t>
      </w:r>
      <w:r w:rsidR="00F40A2C" w:rsidRPr="00442AAF">
        <w:rPr>
          <w:i/>
        </w:rPr>
        <w:t xml:space="preserve"> </w:t>
      </w:r>
      <w:r w:rsidR="00F40A2C">
        <w:br/>
      </w:r>
      <w:r w:rsidR="00F40A2C" w:rsidRPr="00442AAF">
        <w:rPr>
          <w:i/>
        </w:rPr>
        <w:br/>
      </w:r>
      <w:r w:rsidRPr="00442AAF">
        <w:rPr>
          <w:bCs/>
        </w:rPr>
        <w:t xml:space="preserve">3.1 </w:t>
      </w:r>
      <w:r w:rsidR="00C0049F" w:rsidRPr="00442AAF">
        <w:rPr>
          <w:bCs/>
        </w:rPr>
        <w:t>When</w:t>
      </w:r>
      <w:r w:rsidR="0084676F" w:rsidRPr="00442AAF">
        <w:rPr>
          <w:bCs/>
        </w:rPr>
        <w:t xml:space="preserve"> </w:t>
      </w:r>
      <w:r w:rsidR="0084676F">
        <w:t>you assess patient social determinants of health, how do you document them</w:t>
      </w:r>
      <w:r w:rsidR="00D9339B">
        <w:t xml:space="preserve"> and how often do</w:t>
      </w:r>
      <w:r>
        <w:t xml:space="preserve"> </w:t>
      </w:r>
      <w:r>
        <w:br/>
        <w:t xml:space="preserve">      </w:t>
      </w:r>
      <w:r w:rsidR="00D9339B">
        <w:t>you document them</w:t>
      </w:r>
      <w:r w:rsidR="0084676F">
        <w:t>? (</w:t>
      </w:r>
      <w:r w:rsidR="0084676F" w:rsidRPr="00442AAF">
        <w:rPr>
          <w:i/>
          <w:iCs/>
        </w:rPr>
        <w:t>Probes: EMR notes,</w:t>
      </w:r>
      <w:r w:rsidR="0059214E" w:rsidRPr="00442AAF">
        <w:rPr>
          <w:i/>
          <w:iCs/>
        </w:rPr>
        <w:t xml:space="preserve"> Excel spreadsheet,</w:t>
      </w:r>
      <w:r w:rsidR="0084676F" w:rsidRPr="00442AAF">
        <w:rPr>
          <w:i/>
          <w:iCs/>
        </w:rPr>
        <w:t xml:space="preserve"> Z codes</w:t>
      </w:r>
      <w:r w:rsidR="00D9339B" w:rsidRPr="00442AAF">
        <w:rPr>
          <w:i/>
          <w:iCs/>
        </w:rPr>
        <w:t>; each visit? annually?</w:t>
      </w:r>
      <w:r w:rsidR="0084676F">
        <w:t>)</w:t>
      </w:r>
      <w:r w:rsidR="00F40A2C">
        <w:br/>
      </w:r>
    </w:p>
    <w:p w14:paraId="39FEA95C" w14:textId="4D36A607" w:rsidR="00812A16" w:rsidRPr="00065325" w:rsidRDefault="006C1F21" w:rsidP="00B36826">
      <w:pPr>
        <w:pStyle w:val="ListParagraph"/>
        <w:numPr>
          <w:ilvl w:val="0"/>
          <w:numId w:val="15"/>
        </w:numPr>
        <w:spacing w:after="160" w:line="259" w:lineRule="auto"/>
      </w:pPr>
      <w:r>
        <w:t>Once</w:t>
      </w:r>
      <w:r w:rsidR="001A4E78">
        <w:t xml:space="preserve"> a need is</w:t>
      </w:r>
      <w:r>
        <w:t xml:space="preserve"> identified, </w:t>
      </w:r>
      <w:r w:rsidR="001A4E78">
        <w:t>how do you help these patients?</w:t>
      </w:r>
      <w:r>
        <w:t xml:space="preserve"> </w:t>
      </w:r>
      <w:r w:rsidR="00C0049F">
        <w:br/>
      </w:r>
      <w:r>
        <w:t>(</w:t>
      </w:r>
      <w:r w:rsidRPr="001A4E78">
        <w:rPr>
          <w:i/>
          <w:iCs/>
        </w:rPr>
        <w:t xml:space="preserve">Probes: </w:t>
      </w:r>
      <w:r w:rsidR="00812A16" w:rsidRPr="001A4E78">
        <w:rPr>
          <w:i/>
          <w:iCs/>
        </w:rPr>
        <w:t>refer patients to other services</w:t>
      </w:r>
      <w:r w:rsidRPr="001A4E78">
        <w:rPr>
          <w:i/>
          <w:iCs/>
        </w:rPr>
        <w:t>, discuss how the impact presenting issue, etc.</w:t>
      </w:r>
      <w:r>
        <w:t>)</w:t>
      </w:r>
      <w:r w:rsidR="00C0049F">
        <w:br/>
      </w:r>
    </w:p>
    <w:p w14:paraId="44857BC7" w14:textId="25BFC78E" w:rsidR="007B7578" w:rsidRPr="00065325" w:rsidRDefault="00E90814" w:rsidP="00442AAF">
      <w:pPr>
        <w:pStyle w:val="ListParagraph"/>
        <w:numPr>
          <w:ilvl w:val="1"/>
          <w:numId w:val="32"/>
        </w:numPr>
        <w:spacing w:after="160" w:line="259" w:lineRule="auto"/>
      </w:pPr>
      <w:r>
        <w:t xml:space="preserve">If </w:t>
      </w:r>
      <w:r w:rsidR="006C1F21">
        <w:t>you refer patients</w:t>
      </w:r>
      <w:r>
        <w:t xml:space="preserve">, </w:t>
      </w:r>
      <w:r w:rsidR="00077A57">
        <w:t xml:space="preserve">what kind of </w:t>
      </w:r>
      <w:r w:rsidR="00A74207">
        <w:t xml:space="preserve">services and </w:t>
      </w:r>
      <w:r w:rsidR="00077A57">
        <w:t xml:space="preserve">service providers </w:t>
      </w:r>
      <w:r w:rsidR="00820A1E">
        <w:t>do you make referrals to</w:t>
      </w:r>
      <w:r w:rsidR="272FB64A">
        <w:t>?</w:t>
      </w:r>
      <w:r w:rsidR="00B345A8">
        <w:t xml:space="preserve"> (</w:t>
      </w:r>
      <w:r w:rsidR="00C0049F">
        <w:br/>
      </w:r>
      <w:r w:rsidR="00B345A8" w:rsidRPr="00442AAF">
        <w:rPr>
          <w:i/>
          <w:iCs/>
        </w:rPr>
        <w:t>Probes: help with transportation, financial assistance, food security, mental health, etc.)</w:t>
      </w:r>
      <w:r w:rsidR="00DA0815" w:rsidRPr="00442AAF">
        <w:rPr>
          <w:i/>
          <w:iCs/>
        </w:rPr>
        <w:br/>
      </w:r>
    </w:p>
    <w:p w14:paraId="4E0E85A7" w14:textId="6561E2B0" w:rsidR="005775BD" w:rsidRPr="00065325" w:rsidRDefault="006C1F21" w:rsidP="00442AAF">
      <w:pPr>
        <w:pStyle w:val="ListParagraph"/>
        <w:numPr>
          <w:ilvl w:val="1"/>
          <w:numId w:val="32"/>
        </w:numPr>
        <w:spacing w:after="160" w:line="259" w:lineRule="auto"/>
      </w:pPr>
      <w:r>
        <w:t xml:space="preserve">(If yes to referrals…) </w:t>
      </w:r>
      <w:r w:rsidR="00D10C0A">
        <w:t>D</w:t>
      </w:r>
      <w:r w:rsidR="0087623A">
        <w:t xml:space="preserve">o you partner with </w:t>
      </w:r>
      <w:r w:rsidR="00820A1E">
        <w:t xml:space="preserve">any community organizations </w:t>
      </w:r>
      <w:r w:rsidR="005775BD" w:rsidRPr="00065325">
        <w:t>for patient referrals?</w:t>
      </w:r>
      <w:r w:rsidR="006B285F">
        <w:t xml:space="preserve"> </w:t>
      </w:r>
      <w:r w:rsidR="00DA0815">
        <w:br/>
      </w:r>
    </w:p>
    <w:p w14:paraId="188515A8" w14:textId="3C9168DD" w:rsidR="399B471F" w:rsidRPr="00065325" w:rsidRDefault="399B471F" w:rsidP="00442AAF">
      <w:pPr>
        <w:pStyle w:val="ListParagraph"/>
        <w:numPr>
          <w:ilvl w:val="1"/>
          <w:numId w:val="32"/>
        </w:numPr>
        <w:spacing w:after="160" w:line="259" w:lineRule="auto"/>
      </w:pPr>
      <w:r w:rsidRPr="00065325">
        <w:t xml:space="preserve">How do you document </w:t>
      </w:r>
      <w:r w:rsidR="006C1F21">
        <w:t xml:space="preserve">these </w:t>
      </w:r>
      <w:r w:rsidR="00077A57">
        <w:t xml:space="preserve">referrals for </w:t>
      </w:r>
      <w:r w:rsidR="006C1F21">
        <w:t>social determinants of health</w:t>
      </w:r>
      <w:r w:rsidRPr="00065325">
        <w:t>?</w:t>
      </w:r>
      <w:r w:rsidR="00F40A2C">
        <w:br/>
      </w:r>
    </w:p>
    <w:p w14:paraId="6F85678C" w14:textId="7600564C" w:rsidR="003E0D2E" w:rsidRPr="0059214E" w:rsidRDefault="00D8672C" w:rsidP="003E70B9">
      <w:pPr>
        <w:pStyle w:val="ListParagraph"/>
        <w:numPr>
          <w:ilvl w:val="0"/>
          <w:numId w:val="15"/>
        </w:numPr>
        <w:spacing w:after="160" w:line="259" w:lineRule="auto"/>
      </w:pPr>
      <w:r w:rsidRPr="00065325">
        <w:t xml:space="preserve">What </w:t>
      </w:r>
      <w:r w:rsidR="00B345A8">
        <w:t>makes it difficult to</w:t>
      </w:r>
      <w:r w:rsidRPr="00065325">
        <w:t xml:space="preserve"> assess and/or document patient social </w:t>
      </w:r>
      <w:r w:rsidR="0035027A" w:rsidRPr="00065325">
        <w:t>needs</w:t>
      </w:r>
      <w:r w:rsidRPr="00065325">
        <w:t>?</w:t>
      </w:r>
      <w:r w:rsidR="006B285F">
        <w:t xml:space="preserve"> </w:t>
      </w:r>
      <w:r w:rsidR="00C0049F">
        <w:br/>
      </w:r>
      <w:r w:rsidR="006B285F">
        <w:t>(</w:t>
      </w:r>
      <w:r w:rsidR="0068570E" w:rsidRPr="003E70B9">
        <w:rPr>
          <w:i/>
          <w:iCs/>
        </w:rPr>
        <w:t>P</w:t>
      </w:r>
      <w:r w:rsidR="006B285F" w:rsidRPr="003E70B9">
        <w:rPr>
          <w:i/>
          <w:iCs/>
        </w:rPr>
        <w:t>robes</w:t>
      </w:r>
      <w:r w:rsidR="00586D0E" w:rsidRPr="003E70B9">
        <w:rPr>
          <w:i/>
          <w:iCs/>
        </w:rPr>
        <w:t>: time, knowledge of relevant Z codes, etc.</w:t>
      </w:r>
      <w:r w:rsidR="006B285F" w:rsidRPr="003E70B9">
        <w:rPr>
          <w:i/>
          <w:iCs/>
        </w:rPr>
        <w:t>)</w:t>
      </w:r>
      <w:r w:rsidR="00F40A2C" w:rsidRPr="003E70B9">
        <w:rPr>
          <w:i/>
          <w:iCs/>
        </w:rPr>
        <w:br/>
      </w:r>
    </w:p>
    <w:p w14:paraId="4D714129" w14:textId="4E679335" w:rsidR="003E0D2E" w:rsidRPr="00065325" w:rsidRDefault="00D8672C" w:rsidP="003E70B9">
      <w:pPr>
        <w:pStyle w:val="ListParagraph"/>
        <w:numPr>
          <w:ilvl w:val="0"/>
          <w:numId w:val="15"/>
        </w:numPr>
        <w:rPr>
          <w:lang w:val="en-US"/>
        </w:rPr>
      </w:pPr>
      <w:r w:rsidRPr="00065325">
        <w:rPr>
          <w:lang w:val="en-US"/>
        </w:rPr>
        <w:t>What type</w:t>
      </w:r>
      <w:r w:rsidR="003E0D2E" w:rsidRPr="00065325">
        <w:rPr>
          <w:lang w:val="en-US"/>
        </w:rPr>
        <w:t>s</w:t>
      </w:r>
      <w:r w:rsidRPr="00065325">
        <w:rPr>
          <w:lang w:val="en-US"/>
        </w:rPr>
        <w:t xml:space="preserve"> of training (if any) have you received on documenting </w:t>
      </w:r>
      <w:r w:rsidR="006C1F21">
        <w:rPr>
          <w:lang w:val="en-US"/>
        </w:rPr>
        <w:t xml:space="preserve">patient </w:t>
      </w:r>
      <w:r w:rsidRPr="00065325">
        <w:rPr>
          <w:lang w:val="en-US"/>
        </w:rPr>
        <w:t xml:space="preserve">social </w:t>
      </w:r>
      <w:r w:rsidR="006C1F21">
        <w:rPr>
          <w:lang w:val="en-US"/>
        </w:rPr>
        <w:t>determinants of health</w:t>
      </w:r>
      <w:r w:rsidR="006C1F21" w:rsidRPr="00065325">
        <w:rPr>
          <w:lang w:val="en-US"/>
        </w:rPr>
        <w:t xml:space="preserve"> </w:t>
      </w:r>
      <w:r w:rsidRPr="00065325">
        <w:rPr>
          <w:lang w:val="en-US"/>
        </w:rPr>
        <w:t>and</w:t>
      </w:r>
      <w:r w:rsidR="0035027A" w:rsidRPr="00065325">
        <w:rPr>
          <w:lang w:val="en-US"/>
        </w:rPr>
        <w:t xml:space="preserve"> using</w:t>
      </w:r>
      <w:r w:rsidRPr="00065325">
        <w:rPr>
          <w:lang w:val="en-US"/>
        </w:rPr>
        <w:t xml:space="preserve"> ICD-10 Z codes?</w:t>
      </w:r>
      <w:r w:rsidR="00F40A2C">
        <w:rPr>
          <w:lang w:val="en-US"/>
        </w:rPr>
        <w:br/>
      </w:r>
    </w:p>
    <w:p w14:paraId="17DC77AA" w14:textId="07AEE928" w:rsidR="00E90814" w:rsidRPr="00065325" w:rsidRDefault="00E90814" w:rsidP="003E70B9">
      <w:pPr>
        <w:pStyle w:val="ListParagraph"/>
        <w:numPr>
          <w:ilvl w:val="0"/>
          <w:numId w:val="15"/>
        </w:numPr>
        <w:rPr>
          <w:rFonts w:eastAsiaTheme="minorEastAsia"/>
          <w:lang w:val="en-US"/>
        </w:rPr>
      </w:pPr>
      <w:r w:rsidRPr="00065325">
        <w:rPr>
          <w:rFonts w:eastAsiaTheme="minorEastAsia"/>
          <w:lang w:val="en-US"/>
        </w:rPr>
        <w:lastRenderedPageBreak/>
        <w:t xml:space="preserve">Do you feel that you would benefit from </w:t>
      </w:r>
      <w:r w:rsidR="00C517B9">
        <w:rPr>
          <w:rFonts w:eastAsiaTheme="minorEastAsia"/>
          <w:lang w:val="en-US"/>
        </w:rPr>
        <w:t>training/resources to help you</w:t>
      </w:r>
      <w:r w:rsidR="00EB4FAB">
        <w:rPr>
          <w:rFonts w:eastAsiaTheme="minorEastAsia"/>
          <w:lang w:val="en-US"/>
        </w:rPr>
        <w:t xml:space="preserve"> identify and </w:t>
      </w:r>
      <w:r w:rsidR="00BC7930">
        <w:rPr>
          <w:rFonts w:eastAsiaTheme="minorEastAsia"/>
          <w:lang w:val="en-US"/>
        </w:rPr>
        <w:t>address social determinants of health</w:t>
      </w:r>
      <w:r w:rsidR="00C517B9">
        <w:rPr>
          <w:rFonts w:eastAsiaTheme="minorEastAsia"/>
          <w:lang w:val="en-US"/>
        </w:rPr>
        <w:t xml:space="preserve"> with your patients</w:t>
      </w:r>
      <w:r w:rsidRPr="00065325">
        <w:rPr>
          <w:rFonts w:eastAsiaTheme="minorEastAsia"/>
          <w:lang w:val="en-US"/>
        </w:rPr>
        <w:t>?</w:t>
      </w:r>
      <w:r w:rsidR="00442AAF">
        <w:rPr>
          <w:rFonts w:eastAsiaTheme="minorEastAsia"/>
          <w:lang w:val="en-US"/>
        </w:rPr>
        <w:t xml:space="preserve"> (If “no”, why not?)</w:t>
      </w:r>
      <w:r w:rsidR="00DA0815">
        <w:rPr>
          <w:rFonts w:eastAsiaTheme="minorEastAsia"/>
          <w:lang w:val="en-US"/>
        </w:rPr>
        <w:br/>
      </w:r>
    </w:p>
    <w:p w14:paraId="7FE76250" w14:textId="40668DDF" w:rsidR="00E90814" w:rsidRPr="00065325" w:rsidRDefault="00E90814" w:rsidP="00E90814">
      <w:pPr>
        <w:ind w:left="720"/>
        <w:rPr>
          <w:rFonts w:ascii="Arial" w:eastAsiaTheme="minorEastAsia" w:hAnsi="Arial"/>
          <w:sz w:val="22"/>
          <w:szCs w:val="22"/>
        </w:rPr>
      </w:pPr>
      <w:r w:rsidRPr="00065325">
        <w:rPr>
          <w:rFonts w:ascii="Arial" w:eastAsiaTheme="minorEastAsia" w:hAnsi="Arial"/>
          <w:sz w:val="22"/>
          <w:szCs w:val="22"/>
        </w:rPr>
        <w:t>If</w:t>
      </w:r>
      <w:r w:rsidR="00442AAF">
        <w:rPr>
          <w:rFonts w:ascii="Arial" w:eastAsiaTheme="minorEastAsia" w:hAnsi="Arial"/>
          <w:sz w:val="22"/>
          <w:szCs w:val="22"/>
        </w:rPr>
        <w:t xml:space="preserve"> “yes”:</w:t>
      </w:r>
    </w:p>
    <w:p w14:paraId="6E9EED2D" w14:textId="5FA195F9" w:rsidR="00E90814" w:rsidRPr="0088280A" w:rsidRDefault="00D8672C" w:rsidP="0088280A">
      <w:pPr>
        <w:pStyle w:val="ListParagraph"/>
        <w:numPr>
          <w:ilvl w:val="1"/>
          <w:numId w:val="31"/>
        </w:numPr>
      </w:pPr>
      <w:r w:rsidRPr="0088280A">
        <w:rPr>
          <w:rFonts w:eastAsiaTheme="minorEastAsia"/>
        </w:rPr>
        <w:t xml:space="preserve">What content </w:t>
      </w:r>
      <w:r w:rsidR="00C0049F" w:rsidRPr="0088280A">
        <w:rPr>
          <w:rFonts w:eastAsiaTheme="minorEastAsia"/>
        </w:rPr>
        <w:t xml:space="preserve">or skills </w:t>
      </w:r>
      <w:r w:rsidRPr="0088280A">
        <w:rPr>
          <w:rFonts w:eastAsiaTheme="minorEastAsia"/>
        </w:rPr>
        <w:t xml:space="preserve">would you value most </w:t>
      </w:r>
      <w:r w:rsidR="00C0049F" w:rsidRPr="0088280A">
        <w:rPr>
          <w:rFonts w:eastAsiaTheme="minorEastAsia"/>
        </w:rPr>
        <w:t>from</w:t>
      </w:r>
      <w:r w:rsidRPr="0088280A">
        <w:rPr>
          <w:rFonts w:eastAsiaTheme="minorEastAsia"/>
        </w:rPr>
        <w:t xml:space="preserve"> training</w:t>
      </w:r>
      <w:r w:rsidR="0068570E" w:rsidRPr="0088280A">
        <w:rPr>
          <w:rFonts w:eastAsiaTheme="minorEastAsia"/>
        </w:rPr>
        <w:t>/resources</w:t>
      </w:r>
      <w:r w:rsidR="0035027A" w:rsidRPr="0088280A">
        <w:rPr>
          <w:rFonts w:eastAsiaTheme="minorEastAsia"/>
        </w:rPr>
        <w:t xml:space="preserve"> related to </w:t>
      </w:r>
      <w:r w:rsidR="0068570E" w:rsidRPr="0088280A">
        <w:rPr>
          <w:rFonts w:eastAsiaTheme="minorEastAsia"/>
        </w:rPr>
        <w:t xml:space="preserve">social </w:t>
      </w:r>
      <w:r w:rsidR="00DA0815" w:rsidRPr="0088280A">
        <w:rPr>
          <w:rFonts w:eastAsiaTheme="minorEastAsia"/>
        </w:rPr>
        <w:br/>
      </w:r>
      <w:r w:rsidR="0068570E" w:rsidRPr="0088280A">
        <w:rPr>
          <w:rFonts w:eastAsiaTheme="minorEastAsia"/>
        </w:rPr>
        <w:t>determinants</w:t>
      </w:r>
      <w:r w:rsidR="0035027A" w:rsidRPr="0088280A">
        <w:rPr>
          <w:rFonts w:eastAsiaTheme="minorEastAsia"/>
        </w:rPr>
        <w:t>?</w:t>
      </w:r>
      <w:r w:rsidR="00DA0815" w:rsidRPr="00C0049F">
        <w:br/>
      </w:r>
    </w:p>
    <w:p w14:paraId="3D7BFB63" w14:textId="00F53725" w:rsidR="00D8672C" w:rsidRPr="0088280A" w:rsidRDefault="00D8672C" w:rsidP="00442AAF">
      <w:pPr>
        <w:pStyle w:val="ListParagraph"/>
        <w:numPr>
          <w:ilvl w:val="1"/>
          <w:numId w:val="31"/>
        </w:numPr>
      </w:pPr>
      <w:r w:rsidRPr="0088280A">
        <w:t>What type of format would you prefer</w:t>
      </w:r>
      <w:r w:rsidR="0068570E" w:rsidRPr="0088280A">
        <w:t xml:space="preserve"> for this</w:t>
      </w:r>
      <w:r w:rsidRPr="0088280A">
        <w:t>?</w:t>
      </w:r>
    </w:p>
    <w:p w14:paraId="2EA5F651" w14:textId="77777777" w:rsidR="00BC3978" w:rsidRPr="00065325" w:rsidRDefault="00BC3978" w:rsidP="00530B09">
      <w:pPr>
        <w:rPr>
          <w:rFonts w:ascii="Arial" w:hAnsi="Arial" w:cs="Arial"/>
          <w:sz w:val="22"/>
          <w:szCs w:val="22"/>
          <w:u w:val="single"/>
        </w:rPr>
      </w:pPr>
    </w:p>
    <w:p w14:paraId="296B9BF7" w14:textId="4054B126" w:rsidR="000302D3" w:rsidRPr="00065325" w:rsidRDefault="001A4E78" w:rsidP="000302D3">
      <w:pPr>
        <w:spacing w:after="160" w:line="259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Our final question for today is:</w:t>
      </w:r>
    </w:p>
    <w:p w14:paraId="74491C0A" w14:textId="332EAD6D" w:rsidR="0089097E" w:rsidRPr="001A4E78" w:rsidRDefault="0036244D" w:rsidP="004D7C46">
      <w:pPr>
        <w:pStyle w:val="ListParagraph"/>
        <w:numPr>
          <w:ilvl w:val="0"/>
          <w:numId w:val="15"/>
        </w:numPr>
      </w:pPr>
      <w:r w:rsidRPr="003E70B9">
        <w:t>Is there anything else that you have encountered or that you think might be helpful to us that we didn’t ask about today?</w:t>
      </w:r>
    </w:p>
    <w:p w14:paraId="0F272D6E" w14:textId="38C2ED68" w:rsidR="0089097E" w:rsidRDefault="0089097E" w:rsidP="00FD5C8B">
      <w:pPr>
        <w:spacing w:line="276" w:lineRule="auto"/>
        <w:rPr>
          <w:rFonts w:ascii="Arial" w:hAnsi="Arial" w:cs="Arial"/>
          <w:sz w:val="22"/>
          <w:szCs w:val="22"/>
          <w:u w:val="single"/>
        </w:rPr>
      </w:pPr>
    </w:p>
    <w:p w14:paraId="2189A0F1" w14:textId="32679772" w:rsidR="00305393" w:rsidRDefault="0068570E" w:rsidP="00305393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  <w:r w:rsidRPr="0068570E">
        <w:rPr>
          <w:rFonts w:ascii="Arial" w:hAnsi="Arial" w:cs="Arial"/>
          <w:i/>
          <w:iCs/>
          <w:sz w:val="22"/>
          <w:szCs w:val="22"/>
        </w:rPr>
        <w:t>Thank you for taking the time to speak with me today</w:t>
      </w:r>
      <w:r>
        <w:rPr>
          <w:rFonts w:ascii="Arial" w:hAnsi="Arial" w:cs="Arial"/>
          <w:i/>
          <w:iCs/>
          <w:sz w:val="22"/>
          <w:szCs w:val="22"/>
        </w:rPr>
        <w:t xml:space="preserve">. The information you shared is extremely helpful as we </w:t>
      </w:r>
      <w:r w:rsidR="004420B9">
        <w:rPr>
          <w:rFonts w:ascii="Arial" w:hAnsi="Arial" w:cs="Arial"/>
          <w:i/>
          <w:iCs/>
          <w:sz w:val="22"/>
          <w:szCs w:val="22"/>
        </w:rPr>
        <w:t>move forward to address health literacy and social determinants in South Carolin</w:t>
      </w:r>
      <w:r w:rsidR="0059214E">
        <w:rPr>
          <w:rFonts w:ascii="Arial" w:hAnsi="Arial" w:cs="Arial"/>
          <w:i/>
          <w:iCs/>
          <w:sz w:val="22"/>
          <w:szCs w:val="22"/>
        </w:rPr>
        <w:t>a.</w:t>
      </w:r>
    </w:p>
    <w:p w14:paraId="2F0736DA" w14:textId="77777777" w:rsidR="0059214E" w:rsidRPr="0068570E" w:rsidRDefault="0059214E" w:rsidP="00305393">
      <w:pPr>
        <w:spacing w:line="276" w:lineRule="auto"/>
        <w:rPr>
          <w:rFonts w:ascii="Arial" w:hAnsi="Arial" w:cs="Arial"/>
          <w:i/>
          <w:iCs/>
          <w:sz w:val="22"/>
          <w:szCs w:val="22"/>
        </w:rPr>
      </w:pPr>
    </w:p>
    <w:sectPr w:rsidR="0059214E" w:rsidRPr="0068570E" w:rsidSect="006636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venir Heavy">
    <w:charset w:val="4D"/>
    <w:family w:val="swiss"/>
    <w:pitch w:val="variable"/>
    <w:sig w:usb0="800000AF" w:usb1="5000204A" w:usb2="00000000" w:usb3="00000000" w:csb0="0000009B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A82AC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3933E8"/>
    <w:multiLevelType w:val="hybridMultilevel"/>
    <w:tmpl w:val="10084E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FB5824"/>
    <w:multiLevelType w:val="multilevel"/>
    <w:tmpl w:val="5A2A85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137D66BA"/>
    <w:multiLevelType w:val="hybridMultilevel"/>
    <w:tmpl w:val="BD7CF8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6630404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F44DF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9E10679"/>
    <w:multiLevelType w:val="hybridMultilevel"/>
    <w:tmpl w:val="96A000E4"/>
    <w:lvl w:ilvl="0" w:tplc="9AF2B246">
      <w:start w:val="2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>
    <w:nsid w:val="1C0062E6"/>
    <w:multiLevelType w:val="hybridMultilevel"/>
    <w:tmpl w:val="16984B08"/>
    <w:lvl w:ilvl="0" w:tplc="04090017">
      <w:start w:val="2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1D021DFB"/>
    <w:multiLevelType w:val="hybridMultilevel"/>
    <w:tmpl w:val="DB920EC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F9B42C6"/>
    <w:multiLevelType w:val="hybridMultilevel"/>
    <w:tmpl w:val="DA9C4F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02C5F6F"/>
    <w:multiLevelType w:val="hybridMultilevel"/>
    <w:tmpl w:val="D700B9B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203018D"/>
    <w:multiLevelType w:val="multilevel"/>
    <w:tmpl w:val="5A46BB6A"/>
    <w:lvl w:ilvl="0">
      <w:start w:val="7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Theme="minorEastAsia" w:hint="default"/>
      </w:rPr>
    </w:lvl>
  </w:abstractNum>
  <w:abstractNum w:abstractNumId="12">
    <w:nsid w:val="22FB4045"/>
    <w:multiLevelType w:val="multilevel"/>
    <w:tmpl w:val="8C3A30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3">
    <w:nsid w:val="2AB46C8A"/>
    <w:multiLevelType w:val="hybridMultilevel"/>
    <w:tmpl w:val="0B3C3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6E2F01"/>
    <w:multiLevelType w:val="multilevel"/>
    <w:tmpl w:val="CA9C3B8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>
    <w:nsid w:val="2E76155D"/>
    <w:multiLevelType w:val="hybridMultilevel"/>
    <w:tmpl w:val="9FDEB8AC"/>
    <w:lvl w:ilvl="0" w:tplc="FC481A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EF41D1"/>
    <w:multiLevelType w:val="multilevel"/>
    <w:tmpl w:val="7486C3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nsid w:val="33284F66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5C4F77"/>
    <w:multiLevelType w:val="hybridMultilevel"/>
    <w:tmpl w:val="91BE89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71C6427"/>
    <w:multiLevelType w:val="multilevel"/>
    <w:tmpl w:val="F74252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3BBD751F"/>
    <w:multiLevelType w:val="hybridMultilevel"/>
    <w:tmpl w:val="0616D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80A64AF"/>
    <w:multiLevelType w:val="hybridMultilevel"/>
    <w:tmpl w:val="7D78CA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18D443C"/>
    <w:multiLevelType w:val="hybridMultilevel"/>
    <w:tmpl w:val="F5A6755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3703460"/>
    <w:multiLevelType w:val="hybridMultilevel"/>
    <w:tmpl w:val="E97840C0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4">
    <w:nsid w:val="5A5535EC"/>
    <w:multiLevelType w:val="hybridMultilevel"/>
    <w:tmpl w:val="DB92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295496"/>
    <w:multiLevelType w:val="multilevel"/>
    <w:tmpl w:val="97AE5B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>
    <w:nsid w:val="60C8218F"/>
    <w:multiLevelType w:val="multilevel"/>
    <w:tmpl w:val="48544C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>
    <w:nsid w:val="6BF56481"/>
    <w:multiLevelType w:val="hybridMultilevel"/>
    <w:tmpl w:val="5E80AF30"/>
    <w:lvl w:ilvl="0" w:tplc="D534A2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D1223F"/>
    <w:multiLevelType w:val="hybridMultilevel"/>
    <w:tmpl w:val="0E146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15045B"/>
    <w:multiLevelType w:val="hybridMultilevel"/>
    <w:tmpl w:val="9838257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7F152918"/>
    <w:multiLevelType w:val="hybridMultilevel"/>
    <w:tmpl w:val="595C9A0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FE951E3"/>
    <w:multiLevelType w:val="hybridMultilevel"/>
    <w:tmpl w:val="69B015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6"/>
  </w:num>
  <w:num w:numId="3">
    <w:abstractNumId w:val="25"/>
  </w:num>
  <w:num w:numId="4">
    <w:abstractNumId w:val="2"/>
  </w:num>
  <w:num w:numId="5">
    <w:abstractNumId w:val="31"/>
  </w:num>
  <w:num w:numId="6">
    <w:abstractNumId w:val="9"/>
  </w:num>
  <w:num w:numId="7">
    <w:abstractNumId w:val="6"/>
  </w:num>
  <w:num w:numId="8">
    <w:abstractNumId w:val="7"/>
  </w:num>
  <w:num w:numId="9">
    <w:abstractNumId w:val="24"/>
  </w:num>
  <w:num w:numId="10">
    <w:abstractNumId w:val="13"/>
  </w:num>
  <w:num w:numId="11">
    <w:abstractNumId w:val="21"/>
  </w:num>
  <w:num w:numId="12">
    <w:abstractNumId w:val="17"/>
  </w:num>
  <w:num w:numId="13">
    <w:abstractNumId w:val="4"/>
  </w:num>
  <w:num w:numId="14">
    <w:abstractNumId w:val="20"/>
  </w:num>
  <w:num w:numId="15">
    <w:abstractNumId w:val="3"/>
  </w:num>
  <w:num w:numId="16">
    <w:abstractNumId w:val="1"/>
  </w:num>
  <w:num w:numId="17">
    <w:abstractNumId w:val="0"/>
  </w:num>
  <w:num w:numId="18">
    <w:abstractNumId w:val="23"/>
  </w:num>
  <w:num w:numId="19">
    <w:abstractNumId w:val="22"/>
  </w:num>
  <w:num w:numId="20">
    <w:abstractNumId w:val="30"/>
  </w:num>
  <w:num w:numId="21">
    <w:abstractNumId w:val="29"/>
  </w:num>
  <w:num w:numId="22">
    <w:abstractNumId w:val="18"/>
  </w:num>
  <w:num w:numId="23">
    <w:abstractNumId w:val="10"/>
  </w:num>
  <w:num w:numId="24">
    <w:abstractNumId w:val="28"/>
  </w:num>
  <w:num w:numId="25">
    <w:abstractNumId w:val="8"/>
  </w:num>
  <w:num w:numId="26">
    <w:abstractNumId w:val="15"/>
  </w:num>
  <w:num w:numId="27">
    <w:abstractNumId w:val="27"/>
  </w:num>
  <w:num w:numId="28">
    <w:abstractNumId w:val="5"/>
  </w:num>
  <w:num w:numId="29">
    <w:abstractNumId w:val="26"/>
  </w:num>
  <w:num w:numId="30">
    <w:abstractNumId w:val="12"/>
  </w:num>
  <w:num w:numId="31">
    <w:abstractNumId w:val="11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5FD"/>
    <w:rsid w:val="000100A1"/>
    <w:rsid w:val="00011156"/>
    <w:rsid w:val="000223EF"/>
    <w:rsid w:val="000302D3"/>
    <w:rsid w:val="00065325"/>
    <w:rsid w:val="000735A2"/>
    <w:rsid w:val="00077388"/>
    <w:rsid w:val="00077A57"/>
    <w:rsid w:val="000E643C"/>
    <w:rsid w:val="000F0402"/>
    <w:rsid w:val="000F1F72"/>
    <w:rsid w:val="00102CF5"/>
    <w:rsid w:val="00106C8D"/>
    <w:rsid w:val="00113E3A"/>
    <w:rsid w:val="00124DA4"/>
    <w:rsid w:val="00161DED"/>
    <w:rsid w:val="00172DC9"/>
    <w:rsid w:val="00181218"/>
    <w:rsid w:val="00192C5F"/>
    <w:rsid w:val="001A4E78"/>
    <w:rsid w:val="001B0AC3"/>
    <w:rsid w:val="001D49EF"/>
    <w:rsid w:val="001D741B"/>
    <w:rsid w:val="001F6096"/>
    <w:rsid w:val="00217FA9"/>
    <w:rsid w:val="00222D6F"/>
    <w:rsid w:val="002344E8"/>
    <w:rsid w:val="002771C9"/>
    <w:rsid w:val="002B00B7"/>
    <w:rsid w:val="002B1FAF"/>
    <w:rsid w:val="002B3AFC"/>
    <w:rsid w:val="002C5FF4"/>
    <w:rsid w:val="002F1CB4"/>
    <w:rsid w:val="00305393"/>
    <w:rsid w:val="0031211B"/>
    <w:rsid w:val="0035027A"/>
    <w:rsid w:val="00357DE6"/>
    <w:rsid w:val="0036244D"/>
    <w:rsid w:val="00363808"/>
    <w:rsid w:val="00366C58"/>
    <w:rsid w:val="003C0938"/>
    <w:rsid w:val="003E0D2E"/>
    <w:rsid w:val="003E54D3"/>
    <w:rsid w:val="003E70B9"/>
    <w:rsid w:val="00400597"/>
    <w:rsid w:val="00437E0A"/>
    <w:rsid w:val="004420B9"/>
    <w:rsid w:val="00442AAF"/>
    <w:rsid w:val="00471800"/>
    <w:rsid w:val="00477B05"/>
    <w:rsid w:val="00480B9D"/>
    <w:rsid w:val="004C5417"/>
    <w:rsid w:val="004C72BB"/>
    <w:rsid w:val="004D7C46"/>
    <w:rsid w:val="004E400B"/>
    <w:rsid w:val="00511F9C"/>
    <w:rsid w:val="00515D58"/>
    <w:rsid w:val="00521FDC"/>
    <w:rsid w:val="00530B09"/>
    <w:rsid w:val="00537C26"/>
    <w:rsid w:val="005775BD"/>
    <w:rsid w:val="00586D0E"/>
    <w:rsid w:val="0059214E"/>
    <w:rsid w:val="0059394B"/>
    <w:rsid w:val="00596A28"/>
    <w:rsid w:val="005A120F"/>
    <w:rsid w:val="005A2C05"/>
    <w:rsid w:val="005A4E39"/>
    <w:rsid w:val="005A6A68"/>
    <w:rsid w:val="005B36BF"/>
    <w:rsid w:val="005C2BFD"/>
    <w:rsid w:val="005C3321"/>
    <w:rsid w:val="005F4E39"/>
    <w:rsid w:val="00611ED1"/>
    <w:rsid w:val="006206DA"/>
    <w:rsid w:val="0063463D"/>
    <w:rsid w:val="00636D42"/>
    <w:rsid w:val="00645D3E"/>
    <w:rsid w:val="006467AB"/>
    <w:rsid w:val="00663645"/>
    <w:rsid w:val="006828B9"/>
    <w:rsid w:val="0068570E"/>
    <w:rsid w:val="00685F44"/>
    <w:rsid w:val="006B285F"/>
    <w:rsid w:val="006C1F21"/>
    <w:rsid w:val="006D0004"/>
    <w:rsid w:val="006E2B6C"/>
    <w:rsid w:val="007156CD"/>
    <w:rsid w:val="00736636"/>
    <w:rsid w:val="00760FFA"/>
    <w:rsid w:val="00770432"/>
    <w:rsid w:val="00786C9B"/>
    <w:rsid w:val="007A0257"/>
    <w:rsid w:val="007B7578"/>
    <w:rsid w:val="00812A16"/>
    <w:rsid w:val="00820A1E"/>
    <w:rsid w:val="008258D5"/>
    <w:rsid w:val="0084676F"/>
    <w:rsid w:val="008552F6"/>
    <w:rsid w:val="0087623A"/>
    <w:rsid w:val="0088280A"/>
    <w:rsid w:val="008874C1"/>
    <w:rsid w:val="0089097E"/>
    <w:rsid w:val="008D429E"/>
    <w:rsid w:val="008E546F"/>
    <w:rsid w:val="008F162D"/>
    <w:rsid w:val="009205FD"/>
    <w:rsid w:val="00942DD1"/>
    <w:rsid w:val="00956619"/>
    <w:rsid w:val="00962302"/>
    <w:rsid w:val="00963859"/>
    <w:rsid w:val="00982351"/>
    <w:rsid w:val="00995942"/>
    <w:rsid w:val="009A6D2E"/>
    <w:rsid w:val="009A75BC"/>
    <w:rsid w:val="009B61E1"/>
    <w:rsid w:val="009F33E3"/>
    <w:rsid w:val="00A17BC3"/>
    <w:rsid w:val="00A56F89"/>
    <w:rsid w:val="00A57B72"/>
    <w:rsid w:val="00A650F1"/>
    <w:rsid w:val="00A74207"/>
    <w:rsid w:val="00A93F51"/>
    <w:rsid w:val="00AC4D9A"/>
    <w:rsid w:val="00AD101C"/>
    <w:rsid w:val="00AE301D"/>
    <w:rsid w:val="00B145F9"/>
    <w:rsid w:val="00B30416"/>
    <w:rsid w:val="00B345A8"/>
    <w:rsid w:val="00B36826"/>
    <w:rsid w:val="00B63A49"/>
    <w:rsid w:val="00B70B53"/>
    <w:rsid w:val="00B843C4"/>
    <w:rsid w:val="00BA33EA"/>
    <w:rsid w:val="00BB1979"/>
    <w:rsid w:val="00BB2793"/>
    <w:rsid w:val="00BC3978"/>
    <w:rsid w:val="00BC3993"/>
    <w:rsid w:val="00BC6513"/>
    <w:rsid w:val="00BC7930"/>
    <w:rsid w:val="00BD1E17"/>
    <w:rsid w:val="00BE0925"/>
    <w:rsid w:val="00BE72BE"/>
    <w:rsid w:val="00BF5E6F"/>
    <w:rsid w:val="00C0049F"/>
    <w:rsid w:val="00C517B9"/>
    <w:rsid w:val="00C607A6"/>
    <w:rsid w:val="00C61AB2"/>
    <w:rsid w:val="00C70ED8"/>
    <w:rsid w:val="00C74617"/>
    <w:rsid w:val="00C84F8B"/>
    <w:rsid w:val="00C95045"/>
    <w:rsid w:val="00C963B9"/>
    <w:rsid w:val="00C9792C"/>
    <w:rsid w:val="00CB3DDC"/>
    <w:rsid w:val="00CE741B"/>
    <w:rsid w:val="00CF61EA"/>
    <w:rsid w:val="00D01FCE"/>
    <w:rsid w:val="00D10C0A"/>
    <w:rsid w:val="00D22B84"/>
    <w:rsid w:val="00D31EBD"/>
    <w:rsid w:val="00D37CE8"/>
    <w:rsid w:val="00D41B8B"/>
    <w:rsid w:val="00D459F7"/>
    <w:rsid w:val="00D65467"/>
    <w:rsid w:val="00D67E9D"/>
    <w:rsid w:val="00D84B58"/>
    <w:rsid w:val="00D8672C"/>
    <w:rsid w:val="00D9339B"/>
    <w:rsid w:val="00DA0815"/>
    <w:rsid w:val="00DA5DF9"/>
    <w:rsid w:val="00DB7236"/>
    <w:rsid w:val="00DB7ED1"/>
    <w:rsid w:val="00DD51F0"/>
    <w:rsid w:val="00DD779B"/>
    <w:rsid w:val="00E033DF"/>
    <w:rsid w:val="00E163E8"/>
    <w:rsid w:val="00E46052"/>
    <w:rsid w:val="00E46B45"/>
    <w:rsid w:val="00E86251"/>
    <w:rsid w:val="00E90814"/>
    <w:rsid w:val="00EB1D8D"/>
    <w:rsid w:val="00EB4FAB"/>
    <w:rsid w:val="00ED305F"/>
    <w:rsid w:val="00F125D6"/>
    <w:rsid w:val="00F24045"/>
    <w:rsid w:val="00F32B77"/>
    <w:rsid w:val="00F40A2C"/>
    <w:rsid w:val="00F45E22"/>
    <w:rsid w:val="00F47F73"/>
    <w:rsid w:val="00F649E3"/>
    <w:rsid w:val="00F66E24"/>
    <w:rsid w:val="00FB01EA"/>
    <w:rsid w:val="00FC0859"/>
    <w:rsid w:val="00FD5C8B"/>
    <w:rsid w:val="00FE25CC"/>
    <w:rsid w:val="00FF79D1"/>
    <w:rsid w:val="0167EE58"/>
    <w:rsid w:val="03B5EBE8"/>
    <w:rsid w:val="0D78934A"/>
    <w:rsid w:val="10C52D89"/>
    <w:rsid w:val="12F21FBC"/>
    <w:rsid w:val="143ED0DD"/>
    <w:rsid w:val="1447B987"/>
    <w:rsid w:val="1A54AED5"/>
    <w:rsid w:val="1BC680A9"/>
    <w:rsid w:val="1E2861AD"/>
    <w:rsid w:val="1EF4C751"/>
    <w:rsid w:val="206A6494"/>
    <w:rsid w:val="20CE455C"/>
    <w:rsid w:val="2129C72E"/>
    <w:rsid w:val="215209EB"/>
    <w:rsid w:val="272FB64A"/>
    <w:rsid w:val="279D6B99"/>
    <w:rsid w:val="288E1BDE"/>
    <w:rsid w:val="28A3B76B"/>
    <w:rsid w:val="2F77F32C"/>
    <w:rsid w:val="31AAEEFD"/>
    <w:rsid w:val="32882612"/>
    <w:rsid w:val="33AAFD2D"/>
    <w:rsid w:val="341D4C6E"/>
    <w:rsid w:val="3811CDC7"/>
    <w:rsid w:val="399B471F"/>
    <w:rsid w:val="3F523C7D"/>
    <w:rsid w:val="41274981"/>
    <w:rsid w:val="4148F1A6"/>
    <w:rsid w:val="42837092"/>
    <w:rsid w:val="449AA106"/>
    <w:rsid w:val="44B7A721"/>
    <w:rsid w:val="44B8CAF3"/>
    <w:rsid w:val="45CB1E36"/>
    <w:rsid w:val="4794096F"/>
    <w:rsid w:val="492FD9D0"/>
    <w:rsid w:val="499F1940"/>
    <w:rsid w:val="4CE91FA5"/>
    <w:rsid w:val="50EBD698"/>
    <w:rsid w:val="529ED219"/>
    <w:rsid w:val="555AB8B9"/>
    <w:rsid w:val="56C11822"/>
    <w:rsid w:val="56C21FD4"/>
    <w:rsid w:val="5839A39F"/>
    <w:rsid w:val="58CC0FD5"/>
    <w:rsid w:val="5B5880F5"/>
    <w:rsid w:val="5ED8DE20"/>
    <w:rsid w:val="62E8B1FB"/>
    <w:rsid w:val="6509F186"/>
    <w:rsid w:val="66E3F005"/>
    <w:rsid w:val="6793EAF9"/>
    <w:rsid w:val="67FCAC75"/>
    <w:rsid w:val="69FED1FD"/>
    <w:rsid w:val="6ACB8BBB"/>
    <w:rsid w:val="76360760"/>
    <w:rsid w:val="76520661"/>
    <w:rsid w:val="77020155"/>
    <w:rsid w:val="782865F0"/>
    <w:rsid w:val="7D548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1D37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5F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302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02D3"/>
  </w:style>
  <w:style w:type="character" w:customStyle="1" w:styleId="CommentTextChar">
    <w:name w:val="Comment Text Char"/>
    <w:basedOn w:val="DefaultParagraphFont"/>
    <w:link w:val="CommentText"/>
    <w:uiPriority w:val="99"/>
    <w:rsid w:val="00030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2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2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D3"/>
    <w:rPr>
      <w:rFonts w:ascii="Lucida Grande" w:hAnsi="Lucida Grande" w:cs="Lucida Grande"/>
      <w:sz w:val="18"/>
      <w:szCs w:val="18"/>
    </w:rPr>
  </w:style>
  <w:style w:type="character" w:customStyle="1" w:styleId="xa1">
    <w:name w:val="x_a1"/>
    <w:basedOn w:val="DefaultParagraphFont"/>
    <w:rsid w:val="005A2C05"/>
    <w:rPr>
      <w:rFonts w:ascii="Avenir Heavy" w:hAnsi="Avenir Heavy" w:hint="default"/>
      <w:b/>
      <w:bCs/>
      <w:color w:val="221E1F"/>
    </w:rPr>
  </w:style>
  <w:style w:type="paragraph" w:customStyle="1" w:styleId="xdefault">
    <w:name w:val="x_default"/>
    <w:basedOn w:val="Normal"/>
    <w:rsid w:val="005A2C05"/>
    <w:pPr>
      <w:autoSpaceDE w:val="0"/>
      <w:autoSpaceDN w:val="0"/>
    </w:pPr>
    <w:rPr>
      <w:rFonts w:ascii="Avenir Heavy" w:hAnsi="Avenir Heavy" w:cs="Calibri"/>
      <w:color w:val="000000"/>
    </w:rPr>
  </w:style>
  <w:style w:type="paragraph" w:styleId="Revision">
    <w:name w:val="Revision"/>
    <w:hidden/>
    <w:uiPriority w:val="99"/>
    <w:semiHidden/>
    <w:rsid w:val="00363808"/>
  </w:style>
  <w:style w:type="character" w:styleId="Hyperlink">
    <w:name w:val="Hyperlink"/>
    <w:basedOn w:val="DefaultParagraphFont"/>
    <w:uiPriority w:val="99"/>
    <w:semiHidden/>
    <w:unhideWhenUsed/>
    <w:rsid w:val="003502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033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5F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302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02D3"/>
  </w:style>
  <w:style w:type="character" w:customStyle="1" w:styleId="CommentTextChar">
    <w:name w:val="Comment Text Char"/>
    <w:basedOn w:val="DefaultParagraphFont"/>
    <w:link w:val="CommentText"/>
    <w:uiPriority w:val="99"/>
    <w:rsid w:val="000302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2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2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2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2D3"/>
    <w:rPr>
      <w:rFonts w:ascii="Lucida Grande" w:hAnsi="Lucida Grande" w:cs="Lucida Grande"/>
      <w:sz w:val="18"/>
      <w:szCs w:val="18"/>
    </w:rPr>
  </w:style>
  <w:style w:type="character" w:customStyle="1" w:styleId="xa1">
    <w:name w:val="x_a1"/>
    <w:basedOn w:val="DefaultParagraphFont"/>
    <w:rsid w:val="005A2C05"/>
    <w:rPr>
      <w:rFonts w:ascii="Avenir Heavy" w:hAnsi="Avenir Heavy" w:hint="default"/>
      <w:b/>
      <w:bCs/>
      <w:color w:val="221E1F"/>
    </w:rPr>
  </w:style>
  <w:style w:type="paragraph" w:customStyle="1" w:styleId="xdefault">
    <w:name w:val="x_default"/>
    <w:basedOn w:val="Normal"/>
    <w:rsid w:val="005A2C05"/>
    <w:pPr>
      <w:autoSpaceDE w:val="0"/>
      <w:autoSpaceDN w:val="0"/>
    </w:pPr>
    <w:rPr>
      <w:rFonts w:ascii="Avenir Heavy" w:hAnsi="Avenir Heavy" w:cs="Calibri"/>
      <w:color w:val="000000"/>
    </w:rPr>
  </w:style>
  <w:style w:type="paragraph" w:styleId="Revision">
    <w:name w:val="Revision"/>
    <w:hidden/>
    <w:uiPriority w:val="99"/>
    <w:semiHidden/>
    <w:rsid w:val="00363808"/>
  </w:style>
  <w:style w:type="character" w:styleId="Hyperlink">
    <w:name w:val="Hyperlink"/>
    <w:basedOn w:val="DefaultParagraphFont"/>
    <w:uiPriority w:val="99"/>
    <w:semiHidden/>
    <w:unhideWhenUsed/>
    <w:rsid w:val="0035027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03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thao, Rachel</dc:creator>
  <cp:lastModifiedBy>Indumathi V</cp:lastModifiedBy>
  <cp:revision>2</cp:revision>
  <dcterms:created xsi:type="dcterms:W3CDTF">2023-06-19T12:44:00Z</dcterms:created>
  <dcterms:modified xsi:type="dcterms:W3CDTF">2023-06-19T12:44:00Z</dcterms:modified>
</cp:coreProperties>
</file>